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D89EDD" w14:textId="77777777" w:rsidR="008F2342" w:rsidRDefault="008F2342" w:rsidP="008F234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ext. MATLAB program used for simulations</w:t>
      </w:r>
    </w:p>
    <w:p w14:paraId="0076BFD3" w14:textId="51AA5BC1" w:rsidR="0018445A" w:rsidRPr="0018445A" w:rsidRDefault="0018445A" w:rsidP="0018445A">
      <w:pPr>
        <w:tabs>
          <w:tab w:val="left" w:pos="405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p = 4.2*10^(-3);                         </w:t>
      </w:r>
      <w:r w:rsidRPr="0018445A">
        <w:rPr>
          <w:rFonts w:ascii="Courier New" w:hAnsi="Courier New" w:cs="Courier New"/>
          <w:color w:val="228B22"/>
          <w:sz w:val="15"/>
          <w:szCs w:val="15"/>
        </w:rPr>
        <w:t>% Latent cell proliferation rate</w:t>
      </w:r>
    </w:p>
    <w:p w14:paraId="66A9B9EC" w14:textId="381697AB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ac = 7.8*10^(-4);                        </w:t>
      </w:r>
      <w:r w:rsidRPr="0018445A">
        <w:rPr>
          <w:rFonts w:ascii="Courier New" w:hAnsi="Courier New" w:cs="Courier New"/>
          <w:color w:val="228B22"/>
          <w:sz w:val="15"/>
          <w:szCs w:val="15"/>
        </w:rPr>
        <w:t>% Latent cell activation rate</w:t>
      </w:r>
    </w:p>
    <w:p w14:paraId="184E7C63" w14:textId="1EBB74F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dl= 0.004;                               </w:t>
      </w:r>
      <w:r w:rsidRPr="0018445A">
        <w:rPr>
          <w:rFonts w:ascii="Courier New" w:hAnsi="Courier New" w:cs="Courier New"/>
          <w:color w:val="228B22"/>
          <w:sz w:val="15"/>
          <w:szCs w:val="15"/>
        </w:rPr>
        <w:t>% latent cell death rate</w:t>
      </w:r>
    </w:p>
    <w:p w14:paraId="1606A541" w14:textId="17A55680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it = 50;                                 </w:t>
      </w:r>
      <w:r w:rsidRPr="0018445A">
        <w:rPr>
          <w:rFonts w:ascii="Courier New" w:hAnsi="Courier New" w:cs="Courier New"/>
          <w:color w:val="228B22"/>
          <w:sz w:val="15"/>
          <w:szCs w:val="15"/>
        </w:rPr>
        <w:t xml:space="preserve">% </w:t>
      </w:r>
      <w:r w:rsidR="00C40393">
        <w:rPr>
          <w:rFonts w:ascii="Courier New" w:hAnsi="Courier New" w:cs="Courier New"/>
          <w:color w:val="228B22"/>
          <w:sz w:val="15"/>
          <w:szCs w:val="15"/>
        </w:rPr>
        <w:t>Number</w:t>
      </w:r>
      <w:r w:rsidRPr="0018445A">
        <w:rPr>
          <w:rFonts w:ascii="Courier New" w:hAnsi="Courier New" w:cs="Courier New"/>
          <w:color w:val="228B22"/>
          <w:sz w:val="15"/>
          <w:szCs w:val="15"/>
        </w:rPr>
        <w:t xml:space="preserve"> of realizations</w:t>
      </w:r>
    </w:p>
    <w:p w14:paraId="17FE6670" w14:textId="483DA396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tfinal = 400;                            </w:t>
      </w:r>
      <w:r w:rsidRPr="0018445A">
        <w:rPr>
          <w:rFonts w:ascii="Courier New" w:hAnsi="Courier New" w:cs="Courier New"/>
          <w:color w:val="228B22"/>
          <w:sz w:val="15"/>
          <w:szCs w:val="15"/>
        </w:rPr>
        <w:t xml:space="preserve">% Final time point </w:t>
      </w:r>
      <w:r w:rsidR="00C40393">
        <w:rPr>
          <w:rFonts w:ascii="Courier New" w:hAnsi="Courier New" w:cs="Courier New"/>
          <w:color w:val="228B22"/>
          <w:sz w:val="15"/>
          <w:szCs w:val="15"/>
        </w:rPr>
        <w:t>for</w:t>
      </w:r>
      <w:r w:rsidRPr="0018445A">
        <w:rPr>
          <w:rFonts w:ascii="Courier New" w:hAnsi="Courier New" w:cs="Courier New"/>
          <w:color w:val="228B22"/>
          <w:sz w:val="15"/>
          <w:szCs w:val="15"/>
        </w:rPr>
        <w:t xml:space="preserve"> each realization</w:t>
      </w:r>
    </w:p>
    <w:p w14:paraId="15AC9688" w14:textId="132592AA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Time=0:0.1:tfinal;                       </w:t>
      </w:r>
      <w:r w:rsidRPr="0018445A">
        <w:rPr>
          <w:rFonts w:ascii="Courier New" w:hAnsi="Courier New" w:cs="Courier New"/>
          <w:color w:val="228B22"/>
          <w:sz w:val="15"/>
          <w:szCs w:val="15"/>
        </w:rPr>
        <w:t xml:space="preserve">% </w:t>
      </w:r>
      <w:r w:rsidR="000D0B6D">
        <w:rPr>
          <w:rFonts w:ascii="Courier New" w:hAnsi="Courier New" w:cs="Courier New"/>
          <w:color w:val="228B22"/>
          <w:sz w:val="15"/>
          <w:szCs w:val="15"/>
        </w:rPr>
        <w:t>C</w:t>
      </w:r>
      <w:r w:rsidRPr="0018445A">
        <w:rPr>
          <w:rFonts w:ascii="Courier New" w:hAnsi="Courier New" w:cs="Courier New"/>
          <w:color w:val="228B22"/>
          <w:sz w:val="15"/>
          <w:szCs w:val="15"/>
        </w:rPr>
        <w:t>reating a vector of time intervals from 0 to tfinal</w:t>
      </w:r>
    </w:p>
    <w:p w14:paraId="19178998" w14:textId="555CDA0C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k0 = 1.6*10^(-12);                       </w:t>
      </w:r>
      <w:r w:rsidRPr="0018445A">
        <w:rPr>
          <w:rFonts w:ascii="Courier New" w:hAnsi="Courier New" w:cs="Courier New"/>
          <w:color w:val="228B22"/>
          <w:sz w:val="15"/>
          <w:szCs w:val="15"/>
        </w:rPr>
        <w:t>% Infectivity of the viral strain</w:t>
      </w:r>
    </w:p>
    <w:p w14:paraId="370649D0" w14:textId="58D728D8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U = 15*10^(9);                           </w:t>
      </w:r>
      <w:r w:rsidRPr="0018445A">
        <w:rPr>
          <w:rFonts w:ascii="Courier New" w:hAnsi="Courier New" w:cs="Courier New"/>
          <w:color w:val="228B22"/>
          <w:sz w:val="15"/>
          <w:szCs w:val="15"/>
        </w:rPr>
        <w:t xml:space="preserve">% </w:t>
      </w:r>
      <w:r w:rsidR="000D0B6D">
        <w:rPr>
          <w:rFonts w:ascii="Courier New" w:hAnsi="Courier New" w:cs="Courier New"/>
          <w:color w:val="228B22"/>
          <w:sz w:val="15"/>
          <w:szCs w:val="15"/>
        </w:rPr>
        <w:t>U</w:t>
      </w:r>
      <w:r w:rsidRPr="0018445A">
        <w:rPr>
          <w:rFonts w:ascii="Courier New" w:hAnsi="Courier New" w:cs="Courier New"/>
          <w:color w:val="228B22"/>
          <w:sz w:val="15"/>
          <w:szCs w:val="15"/>
        </w:rPr>
        <w:t>ninfected cell population</w:t>
      </w:r>
    </w:p>
    <w:p w14:paraId="074A6FE1" w14:textId="22A2A47E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c = 23;                                  </w:t>
      </w:r>
      <w:r w:rsidRPr="0018445A">
        <w:rPr>
          <w:rFonts w:ascii="Courier New" w:hAnsi="Courier New" w:cs="Courier New"/>
          <w:color w:val="228B22"/>
          <w:sz w:val="15"/>
          <w:szCs w:val="15"/>
        </w:rPr>
        <w:t xml:space="preserve">% </w:t>
      </w:r>
      <w:r w:rsidR="000D0B6D">
        <w:rPr>
          <w:rFonts w:ascii="Courier New" w:hAnsi="Courier New" w:cs="Courier New"/>
          <w:color w:val="228B22"/>
          <w:sz w:val="15"/>
          <w:szCs w:val="15"/>
        </w:rPr>
        <w:t>D</w:t>
      </w:r>
      <w:r w:rsidRPr="0018445A">
        <w:rPr>
          <w:rFonts w:ascii="Courier New" w:hAnsi="Courier New" w:cs="Courier New"/>
          <w:color w:val="228B22"/>
          <w:sz w:val="15"/>
          <w:szCs w:val="15"/>
        </w:rPr>
        <w:t>eath rate of virus</w:t>
      </w:r>
    </w:p>
    <w:p w14:paraId="4DB2D0DF" w14:textId="4ADB1B3A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delta = 1;                               </w:t>
      </w:r>
      <w:r w:rsidRPr="0018445A">
        <w:rPr>
          <w:rFonts w:ascii="Courier New" w:hAnsi="Courier New" w:cs="Courier New"/>
          <w:color w:val="228B22"/>
          <w:sz w:val="15"/>
          <w:szCs w:val="15"/>
        </w:rPr>
        <w:t xml:space="preserve">% </w:t>
      </w:r>
      <w:r w:rsidR="000D0B6D">
        <w:rPr>
          <w:rFonts w:ascii="Courier New" w:hAnsi="Courier New" w:cs="Courier New"/>
          <w:color w:val="228B22"/>
          <w:sz w:val="15"/>
          <w:szCs w:val="15"/>
        </w:rPr>
        <w:t>D</w:t>
      </w:r>
      <w:r w:rsidRPr="0018445A">
        <w:rPr>
          <w:rFonts w:ascii="Courier New" w:hAnsi="Courier New" w:cs="Courier New"/>
          <w:color w:val="228B22"/>
          <w:sz w:val="15"/>
          <w:szCs w:val="15"/>
        </w:rPr>
        <w:t>eath rate of infected cell</w:t>
      </w:r>
    </w:p>
    <w:p w14:paraId="6003D573" w14:textId="51C3D955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mu = 3E-5;                               </w:t>
      </w:r>
      <w:r w:rsidRPr="0018445A">
        <w:rPr>
          <w:rFonts w:ascii="Courier New" w:hAnsi="Courier New" w:cs="Courier New"/>
          <w:color w:val="228B22"/>
          <w:sz w:val="15"/>
          <w:szCs w:val="15"/>
        </w:rPr>
        <w:t xml:space="preserve">% </w:t>
      </w:r>
      <w:r w:rsidR="000D0B6D">
        <w:rPr>
          <w:rFonts w:ascii="Courier New" w:hAnsi="Courier New" w:cs="Courier New"/>
          <w:color w:val="228B22"/>
          <w:sz w:val="15"/>
          <w:szCs w:val="15"/>
        </w:rPr>
        <w:t>M</w:t>
      </w:r>
      <w:r w:rsidRPr="0018445A">
        <w:rPr>
          <w:rFonts w:ascii="Courier New" w:hAnsi="Courier New" w:cs="Courier New"/>
          <w:color w:val="228B22"/>
          <w:sz w:val="15"/>
          <w:szCs w:val="15"/>
        </w:rPr>
        <w:t>utation rate</w:t>
      </w:r>
    </w:p>
    <w:p w14:paraId="0E207FD6" w14:textId="265C4FB4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>Ab01=450.6;Ab02 = 1253;</w:t>
      </w:r>
      <w:r w:rsidR="00E62F84">
        <w:rPr>
          <w:rFonts w:ascii="Courier New" w:hAnsi="Courier New" w:cs="Courier New"/>
          <w:color w:val="000000"/>
          <w:sz w:val="15"/>
          <w:szCs w:val="15"/>
        </w:rPr>
        <w:tab/>
        <w:t xml:space="preserve">     </w:t>
      </w:r>
      <w:r w:rsidRPr="0018445A">
        <w:rPr>
          <w:rFonts w:ascii="Courier New" w:hAnsi="Courier New" w:cs="Courier New"/>
          <w:color w:val="228B22"/>
          <w:sz w:val="15"/>
          <w:szCs w:val="15"/>
        </w:rPr>
        <w:t xml:space="preserve">            % </w:t>
      </w:r>
      <w:r w:rsidR="000D0B6D">
        <w:rPr>
          <w:rFonts w:ascii="Courier New" w:hAnsi="Courier New" w:cs="Courier New"/>
          <w:color w:val="228B22"/>
          <w:sz w:val="15"/>
          <w:szCs w:val="15"/>
        </w:rPr>
        <w:t>I</w:t>
      </w:r>
      <w:r w:rsidRPr="0018445A">
        <w:rPr>
          <w:rFonts w:ascii="Courier New" w:hAnsi="Courier New" w:cs="Courier New"/>
          <w:color w:val="228B22"/>
          <w:sz w:val="15"/>
          <w:szCs w:val="15"/>
        </w:rPr>
        <w:t xml:space="preserve">nitial </w:t>
      </w:r>
      <w:r w:rsidR="000D0B6D">
        <w:rPr>
          <w:rFonts w:ascii="Courier New" w:hAnsi="Courier New" w:cs="Courier New"/>
          <w:color w:val="228B22"/>
          <w:sz w:val="15"/>
          <w:szCs w:val="15"/>
        </w:rPr>
        <w:t xml:space="preserve">antibody </w:t>
      </w:r>
      <w:r w:rsidRPr="0018445A">
        <w:rPr>
          <w:rFonts w:ascii="Courier New" w:hAnsi="Courier New" w:cs="Courier New"/>
          <w:color w:val="228B22"/>
          <w:sz w:val="15"/>
          <w:szCs w:val="15"/>
        </w:rPr>
        <w:t>concentration</w:t>
      </w:r>
    </w:p>
    <w:p w14:paraId="769B357A" w14:textId="6AD4D145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>n1 = -0.09332; n2 = -1.374;</w:t>
      </w:r>
      <w:r w:rsidR="00C73B1E">
        <w:rPr>
          <w:rFonts w:ascii="Courier New" w:hAnsi="Courier New" w:cs="Courier New"/>
          <w:color w:val="228B22"/>
          <w:sz w:val="15"/>
          <w:szCs w:val="15"/>
        </w:rPr>
        <w:t xml:space="preserve">      </w:t>
      </w:r>
      <w:r w:rsidRPr="0018445A">
        <w:rPr>
          <w:rFonts w:ascii="Courier New" w:hAnsi="Courier New" w:cs="Courier New"/>
          <w:color w:val="228B22"/>
          <w:sz w:val="15"/>
          <w:szCs w:val="15"/>
        </w:rPr>
        <w:t xml:space="preserve">        % A</w:t>
      </w:r>
      <w:r w:rsidR="00E62F84">
        <w:rPr>
          <w:rFonts w:ascii="Courier New" w:hAnsi="Courier New" w:cs="Courier New"/>
          <w:color w:val="228B22"/>
          <w:sz w:val="15"/>
          <w:szCs w:val="15"/>
        </w:rPr>
        <w:t>ntibody</w:t>
      </w:r>
      <w:r w:rsidRPr="0018445A">
        <w:rPr>
          <w:rFonts w:ascii="Courier New" w:hAnsi="Courier New" w:cs="Courier New"/>
          <w:color w:val="228B22"/>
          <w:sz w:val="15"/>
          <w:szCs w:val="15"/>
        </w:rPr>
        <w:t xml:space="preserve"> decay rate</w:t>
      </w:r>
    </w:p>
    <w:p w14:paraId="5A963226" w14:textId="71B2665A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IC50 = 800;                              </w:t>
      </w:r>
      <w:r w:rsidRPr="0018445A">
        <w:rPr>
          <w:rFonts w:ascii="Courier New" w:hAnsi="Courier New" w:cs="Courier New"/>
          <w:color w:val="228B22"/>
          <w:sz w:val="15"/>
          <w:szCs w:val="15"/>
        </w:rPr>
        <w:t>% IC50 of the rebound strain</w:t>
      </w:r>
    </w:p>
    <w:p w14:paraId="4F0ED2A4" w14:textId="6A694012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fit = 0.86;                              </w:t>
      </w:r>
      <w:r w:rsidRPr="0018445A">
        <w:rPr>
          <w:rFonts w:ascii="Courier New" w:hAnsi="Courier New" w:cs="Courier New"/>
          <w:color w:val="228B22"/>
          <w:sz w:val="15"/>
          <w:szCs w:val="15"/>
        </w:rPr>
        <w:t>% Fitness of the rebound strain</w:t>
      </w:r>
    </w:p>
    <w:p w14:paraId="3C58C391" w14:textId="77777777" w:rsidR="00E82D24" w:rsidRPr="0018445A" w:rsidRDefault="00E82D24" w:rsidP="00E82D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f = 10^(-6);                             </w:t>
      </w:r>
      <w:r w:rsidRPr="0018445A">
        <w:rPr>
          <w:rFonts w:ascii="Courier New" w:hAnsi="Courier New" w:cs="Courier New"/>
          <w:color w:val="228B22"/>
          <w:sz w:val="15"/>
          <w:szCs w:val="15"/>
        </w:rPr>
        <w:t>% fraction of new infections producing latent cells</w:t>
      </w:r>
    </w:p>
    <w:p w14:paraId="06B3BA91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228B22"/>
          <w:sz w:val="15"/>
          <w:szCs w:val="15"/>
        </w:rPr>
        <w:t xml:space="preserve"> </w:t>
      </w:r>
    </w:p>
    <w:p w14:paraId="3809101D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i = 1; </w:t>
      </w:r>
    </w:p>
    <w:p w14:paraId="1AB19135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A1 = NaN(it,length(Time),2);V1 = NaN(it,length(Time)); </w:t>
      </w:r>
    </w:p>
    <w:p w14:paraId="291C6F8E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WT = NaN(it,1);               </w:t>
      </w:r>
    </w:p>
    <w:p w14:paraId="42F05122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865682F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228B22"/>
          <w:sz w:val="15"/>
          <w:szCs w:val="15"/>
        </w:rPr>
        <w:t>%Normal distribution of p</w:t>
      </w:r>
    </w:p>
    <w:p w14:paraId="055A9CF5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>sN = 200;</w:t>
      </w:r>
    </w:p>
    <w:p w14:paraId="00441A3B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>mN = 2100;</w:t>
      </w:r>
    </w:p>
    <w:p w14:paraId="4FAEF7E3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>N = sN.*randn(it,1) + mN;</w:t>
      </w:r>
    </w:p>
    <w:p w14:paraId="0668B0FD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>X = (k0*N*delta*fit*U)/c;</w:t>
      </w:r>
    </w:p>
    <w:p w14:paraId="795A7C86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F681DBD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228B22"/>
          <w:sz w:val="15"/>
          <w:szCs w:val="15"/>
        </w:rPr>
        <w:t>%Log normal distribution of initial latent pool</w:t>
      </w:r>
    </w:p>
    <w:p w14:paraId="78499547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>mL = 14.5;</w:t>
      </w:r>
    </w:p>
    <w:p w14:paraId="39F0B8C8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>sL = 1;</w:t>
      </w:r>
    </w:p>
    <w:p w14:paraId="62EDB163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>Lat=lognrnd(mL,sL,it,1);</w:t>
      </w:r>
    </w:p>
    <w:p w14:paraId="53BB0FE9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>L_init = 0.000227*Lat;</w:t>
      </w:r>
    </w:p>
    <w:p w14:paraId="4A5E3B88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1C1E9ABD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5D22FF54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>Ac_init = 0; M = zeros(it,1);</w:t>
      </w:r>
    </w:p>
    <w:p w14:paraId="22AA1BF9" w14:textId="11837B2A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T1=0;T2=21;T3 = 42;                      </w:t>
      </w:r>
      <w:r w:rsidRPr="0018445A">
        <w:rPr>
          <w:rFonts w:ascii="Courier New" w:hAnsi="Courier New" w:cs="Courier New"/>
          <w:color w:val="228B22"/>
          <w:sz w:val="15"/>
          <w:szCs w:val="15"/>
        </w:rPr>
        <w:t>%VRC01 infusion protocol according to A5340 trial</w:t>
      </w:r>
    </w:p>
    <w:p w14:paraId="72FFECDB" w14:textId="5CA30503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e_ART = 0.99;T_tostopART = 7;            </w:t>
      </w:r>
      <w:r w:rsidRPr="0018445A">
        <w:rPr>
          <w:rFonts w:ascii="Courier New" w:hAnsi="Courier New" w:cs="Courier New"/>
          <w:color w:val="228B22"/>
          <w:sz w:val="15"/>
          <w:szCs w:val="15"/>
        </w:rPr>
        <w:t>%ART e</w:t>
      </w:r>
      <w:r w:rsidR="005C47C7">
        <w:rPr>
          <w:rFonts w:ascii="Courier New" w:hAnsi="Courier New" w:cs="Courier New"/>
          <w:color w:val="228B22"/>
          <w:sz w:val="15"/>
          <w:szCs w:val="15"/>
        </w:rPr>
        <w:t>f</w:t>
      </w:r>
      <w:r w:rsidRPr="0018445A">
        <w:rPr>
          <w:rFonts w:ascii="Courier New" w:hAnsi="Courier New" w:cs="Courier New"/>
          <w:color w:val="228B22"/>
          <w:sz w:val="15"/>
          <w:szCs w:val="15"/>
        </w:rPr>
        <w:t>ficacy and time to stop ART after VRC01 first infusion</w:t>
      </w:r>
    </w:p>
    <w:p w14:paraId="5F2E7FBF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228B22"/>
          <w:sz w:val="15"/>
          <w:szCs w:val="15"/>
        </w:rPr>
        <w:t xml:space="preserve"> </w:t>
      </w:r>
    </w:p>
    <w:p w14:paraId="15E7BBB3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228B22"/>
          <w:sz w:val="15"/>
          <w:szCs w:val="15"/>
        </w:rPr>
        <w:t xml:space="preserve"> </w:t>
      </w:r>
    </w:p>
    <w:p w14:paraId="7618786C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FF"/>
          <w:sz w:val="15"/>
          <w:szCs w:val="15"/>
        </w:rPr>
        <w:t>parfor</w:t>
      </w: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k=1:1:it</w:t>
      </w:r>
    </w:p>
    <w:p w14:paraId="23D0C27E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k</w:t>
      </w:r>
    </w:p>
    <w:p w14:paraId="1AC22DF9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i = 1;</w:t>
      </w:r>
    </w:p>
    <w:p w14:paraId="266A66E6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A =[];</w:t>
      </w:r>
    </w:p>
    <w:p w14:paraId="5AFA5D4B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t = [];</w:t>
      </w:r>
    </w:p>
    <w:p w14:paraId="51D9FAFC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Ab = [];</w:t>
      </w:r>
    </w:p>
    <w:p w14:paraId="327E6F3D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e = [];</w:t>
      </w:r>
    </w:p>
    <w:p w14:paraId="377E3AE5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V = [];</w:t>
      </w:r>
    </w:p>
    <w:p w14:paraId="00A644D4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index = [];</w:t>
      </w:r>
    </w:p>
    <w:p w14:paraId="05AB2022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ans3 = [];</w:t>
      </w:r>
    </w:p>
    <w:p w14:paraId="10FC64CA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ans4 = [];</w:t>
      </w:r>
    </w:p>
    <w:p w14:paraId="3DB34D57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</w:t>
      </w:r>
    </w:p>
    <w:p w14:paraId="22AAE6C5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A(1,1) = L_init(k); A(1,2) = Ac_init; </w:t>
      </w:r>
    </w:p>
    <w:p w14:paraId="1163C94B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t(1) =0; Ab(1) = (Ab01+Ab02); e(1) = 1-((1-(Ab(1)/(Ab(1) + IC50)))*(1-e_ART));</w:t>
      </w:r>
    </w:p>
    <w:p w14:paraId="3C2DFECA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</w:t>
      </w:r>
    </w:p>
    <w:p w14:paraId="4B945C3B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</w:t>
      </w:r>
    </w:p>
    <w:p w14:paraId="15A31CE7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t(1) =0; </w:t>
      </w:r>
    </w:p>
    <w:p w14:paraId="2D9878C0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</w:t>
      </w:r>
    </w:p>
    <w:p w14:paraId="4D5D2562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Aint = NaN(length(Time),2);Vint = NaN(length(Time),1);</w:t>
      </w:r>
    </w:p>
    <w:p w14:paraId="096FECF5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</w:t>
      </w:r>
    </w:p>
    <w:p w14:paraId="25E22A01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</w:t>
      </w:r>
    </w:p>
    <w:p w14:paraId="70722846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</w:t>
      </w:r>
      <w:r w:rsidRPr="0018445A">
        <w:rPr>
          <w:rFonts w:ascii="Courier New" w:hAnsi="Courier New" w:cs="Courier New"/>
          <w:color w:val="0000FF"/>
          <w:sz w:val="15"/>
          <w:szCs w:val="15"/>
        </w:rPr>
        <w:t>while</w:t>
      </w: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(t(i) &lt; tfinal &amp;&amp; i&lt;= 340000)    </w:t>
      </w:r>
    </w:p>
    <w:p w14:paraId="6680034F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    </w:t>
      </w:r>
    </w:p>
    <w:p w14:paraId="580BCD88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    L = A(i,1);  Ac = A(i,2); V(1) = (N(k)*fit*delta*A(1,2))/(15000*c);</w:t>
      </w:r>
    </w:p>
    <w:p w14:paraId="57D8C075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    r = []; </w:t>
      </w:r>
    </w:p>
    <w:p w14:paraId="315C317B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</w:t>
      </w:r>
      <w:r w:rsidRPr="0018445A">
        <w:rPr>
          <w:rFonts w:ascii="Courier New" w:hAnsi="Courier New" w:cs="Courier New"/>
          <w:color w:val="228B22"/>
          <w:sz w:val="15"/>
          <w:szCs w:val="15"/>
        </w:rPr>
        <w:t xml:space="preserve">%Reaction matrix for Gillespie </w:t>
      </w:r>
    </w:p>
    <w:p w14:paraId="38E30184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r(1) = p*L;                   </w:t>
      </w:r>
    </w:p>
    <w:p w14:paraId="77BE09E1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r(2) = dl*L;                  </w:t>
      </w:r>
    </w:p>
    <w:p w14:paraId="508DF047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r(3) = ac*L; </w:t>
      </w:r>
    </w:p>
    <w:p w14:paraId="7047B13A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r(4) = X(k)*f*(1-mu)*(1-e(i))*Ac; </w:t>
      </w:r>
    </w:p>
    <w:p w14:paraId="0966EB52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r(5) = X(k)*(1-f)*(1-mu)*(1-e(i))*Ac;</w:t>
      </w:r>
    </w:p>
    <w:p w14:paraId="4C5E55F8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r(6) = delta*Ac;</w:t>
      </w:r>
    </w:p>
    <w:p w14:paraId="5A14F93D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                   </w:t>
      </w:r>
    </w:p>
    <w:p w14:paraId="71AA7372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R = sum(r);</w:t>
      </w:r>
    </w:p>
    <w:p w14:paraId="331BD7E6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lastRenderedPageBreak/>
        <w:t xml:space="preserve">    random = rand(1);</w:t>
      </w:r>
    </w:p>
    <w:p w14:paraId="4E365338" w14:textId="7E629C95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t(i+1) = t(i) + (1/R)*log(1/random); </w:t>
      </w:r>
      <w:r w:rsidRPr="0018445A">
        <w:rPr>
          <w:rFonts w:ascii="Courier New" w:hAnsi="Courier New" w:cs="Courier New"/>
          <w:color w:val="228B22"/>
          <w:sz w:val="15"/>
          <w:szCs w:val="15"/>
        </w:rPr>
        <w:t>%</w:t>
      </w:r>
      <w:r w:rsidR="004E589C">
        <w:rPr>
          <w:rFonts w:ascii="Courier New" w:hAnsi="Courier New" w:cs="Courier New"/>
          <w:color w:val="228B22"/>
          <w:sz w:val="15"/>
          <w:szCs w:val="15"/>
        </w:rPr>
        <w:t>G</w:t>
      </w:r>
      <w:r w:rsidRPr="0018445A">
        <w:rPr>
          <w:rFonts w:ascii="Courier New" w:hAnsi="Courier New" w:cs="Courier New"/>
          <w:color w:val="228B22"/>
          <w:sz w:val="15"/>
          <w:szCs w:val="15"/>
        </w:rPr>
        <w:t>enerating next time step for a reaction to happen</w:t>
      </w:r>
    </w:p>
    <w:p w14:paraId="15235BD2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</w:t>
      </w:r>
    </w:p>
    <w:p w14:paraId="08863DEA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228B22"/>
          <w:sz w:val="15"/>
          <w:szCs w:val="15"/>
        </w:rPr>
        <w:t>% Calculating time dependent antibody concentration and antibody efficacy</w:t>
      </w:r>
    </w:p>
    <w:p w14:paraId="2101FD72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</w:t>
      </w:r>
      <w:r w:rsidRPr="0018445A">
        <w:rPr>
          <w:rFonts w:ascii="Courier New" w:hAnsi="Courier New" w:cs="Courier New"/>
          <w:color w:val="0000FF"/>
          <w:sz w:val="15"/>
          <w:szCs w:val="15"/>
        </w:rPr>
        <w:t>if</w:t>
      </w: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t(i+1) &lt; T1</w:t>
      </w:r>
    </w:p>
    <w:p w14:paraId="6464C42C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    Ab(i+1) = 0;</w:t>
      </w:r>
    </w:p>
    <w:p w14:paraId="08C6A9F3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</w:t>
      </w:r>
      <w:r w:rsidRPr="0018445A">
        <w:rPr>
          <w:rFonts w:ascii="Courier New" w:hAnsi="Courier New" w:cs="Courier New"/>
          <w:color w:val="0000FF"/>
          <w:sz w:val="15"/>
          <w:szCs w:val="15"/>
        </w:rPr>
        <w:t>elseif</w:t>
      </w: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t(i+1)  &gt;= T1 &amp;&amp; t(i+1)  &lt; T2</w:t>
      </w:r>
    </w:p>
    <w:p w14:paraId="48727A36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    Ab(i+1) = (Ab01*exp(n1*(t(i+1) -T1))+Ab02*exp(n2*(t(i+1) -T1)));</w:t>
      </w:r>
    </w:p>
    <w:p w14:paraId="6AC74687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</w:t>
      </w:r>
      <w:r w:rsidRPr="0018445A">
        <w:rPr>
          <w:rFonts w:ascii="Courier New" w:hAnsi="Courier New" w:cs="Courier New"/>
          <w:color w:val="0000FF"/>
          <w:sz w:val="15"/>
          <w:szCs w:val="15"/>
        </w:rPr>
        <w:t>elseif</w:t>
      </w: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t(i+1)  &gt;= T2 &amp;&amp; t(i+1)&lt; T3</w:t>
      </w:r>
    </w:p>
    <w:p w14:paraId="79E98BDF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    Ab(i+1) = (Ab01*exp(n1*(t(i+1) -T1))+Ab02*exp(n2*(t(i+1) -T1))+Ab01*exp(n1*(t(i+1) -T2)) + Ab02*exp(n2*(t(i+1) -T2)));</w:t>
      </w:r>
    </w:p>
    <w:p w14:paraId="0FA7DA55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</w:t>
      </w:r>
      <w:r w:rsidRPr="0018445A">
        <w:rPr>
          <w:rFonts w:ascii="Courier New" w:hAnsi="Courier New" w:cs="Courier New"/>
          <w:color w:val="0000FF"/>
          <w:sz w:val="15"/>
          <w:szCs w:val="15"/>
        </w:rPr>
        <w:t>elseif</w:t>
      </w: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t(i+1)  &gt;= T3</w:t>
      </w:r>
    </w:p>
    <w:p w14:paraId="356FAD25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    Ab(i+1) = (Ab01*exp(n1*(t(i+1) -T1))+Ab02*exp(n2*(t(i+1) -T1))+Ab01*exp(n1*(t(i+1) -T2)) + Ab02*exp(n2*(t(i+1) -T2)) + Ab01*exp(n1*(t(i+1) -T3))+Ab02*exp(n2*(t(i+1) -T3)));</w:t>
      </w:r>
    </w:p>
    <w:p w14:paraId="18523C1C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</w:t>
      </w:r>
      <w:r w:rsidRPr="0018445A">
        <w:rPr>
          <w:rFonts w:ascii="Courier New" w:hAnsi="Courier New" w:cs="Courier New"/>
          <w:color w:val="0000FF"/>
          <w:sz w:val="15"/>
          <w:szCs w:val="15"/>
        </w:rPr>
        <w:t>end</w:t>
      </w:r>
    </w:p>
    <w:p w14:paraId="25D8C595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</w:t>
      </w:r>
    </w:p>
    <w:p w14:paraId="08209C94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</w:t>
      </w:r>
      <w:r w:rsidRPr="0018445A">
        <w:rPr>
          <w:rFonts w:ascii="Courier New" w:hAnsi="Courier New" w:cs="Courier New"/>
          <w:color w:val="0000FF"/>
          <w:sz w:val="15"/>
          <w:szCs w:val="15"/>
        </w:rPr>
        <w:t>if</w:t>
      </w: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t(i+1) &lt;= T_tostopART</w:t>
      </w:r>
    </w:p>
    <w:p w14:paraId="66239D20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e(i+1) = 1-((1-((Ab(i+1))^1/((Ab(i+1))^1 + IC50^1)))*(1-e_ART));</w:t>
      </w:r>
    </w:p>
    <w:p w14:paraId="7F4FB9C6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</w:t>
      </w:r>
      <w:r w:rsidRPr="0018445A">
        <w:rPr>
          <w:rFonts w:ascii="Courier New" w:hAnsi="Courier New" w:cs="Courier New"/>
          <w:color w:val="0000FF"/>
          <w:sz w:val="15"/>
          <w:szCs w:val="15"/>
        </w:rPr>
        <w:t>else</w:t>
      </w:r>
    </w:p>
    <w:p w14:paraId="3096E960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    e(i+1) = (Ab(i+1))^1/((Ab(i+1))^1 +IC50^1);</w:t>
      </w:r>
    </w:p>
    <w:p w14:paraId="2883D8E0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</w:t>
      </w:r>
      <w:r w:rsidRPr="0018445A">
        <w:rPr>
          <w:rFonts w:ascii="Courier New" w:hAnsi="Courier New" w:cs="Courier New"/>
          <w:color w:val="0000FF"/>
          <w:sz w:val="15"/>
          <w:szCs w:val="15"/>
        </w:rPr>
        <w:t>end</w:t>
      </w:r>
    </w:p>
    <w:p w14:paraId="6523CA69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    </w:t>
      </w:r>
    </w:p>
    <w:p w14:paraId="29191176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random2 = rand(1);</w:t>
      </w:r>
    </w:p>
    <w:p w14:paraId="41BFA440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ran = R*random2;</w:t>
      </w:r>
    </w:p>
    <w:p w14:paraId="700CF08E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reac = [ 1     0;         </w:t>
      </w:r>
    </w:p>
    <w:p w14:paraId="3B757877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        -1     0;     </w:t>
      </w:r>
    </w:p>
    <w:p w14:paraId="249B30E5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        -1     1;</w:t>
      </w:r>
    </w:p>
    <w:p w14:paraId="70AF757D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         1     0;</w:t>
      </w:r>
    </w:p>
    <w:p w14:paraId="163B3460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         0     1;</w:t>
      </w:r>
    </w:p>
    <w:p w14:paraId="7854F301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         0    -1];     </w:t>
      </w:r>
    </w:p>
    <w:p w14:paraId="6DFB6D0A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              </w:t>
      </w:r>
    </w:p>
    <w:p w14:paraId="61930640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 </w:t>
      </w:r>
    </w:p>
    <w:p w14:paraId="6063BB8F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CumRate=cumsum(r); </w:t>
      </w:r>
    </w:p>
    <w:p w14:paraId="6D1F55E2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</w:t>
      </w:r>
      <w:r w:rsidRPr="0018445A">
        <w:rPr>
          <w:rFonts w:ascii="Courier New" w:hAnsi="Courier New" w:cs="Courier New"/>
          <w:color w:val="0000FF"/>
          <w:sz w:val="15"/>
          <w:szCs w:val="15"/>
        </w:rPr>
        <w:t>for</w:t>
      </w: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a=1:6</w:t>
      </w:r>
    </w:p>
    <w:p w14:paraId="662E9F62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    </w:t>
      </w:r>
      <w:r w:rsidRPr="0018445A">
        <w:rPr>
          <w:rFonts w:ascii="Courier New" w:hAnsi="Courier New" w:cs="Courier New"/>
          <w:color w:val="0000FF"/>
          <w:sz w:val="15"/>
          <w:szCs w:val="15"/>
        </w:rPr>
        <w:t>if</w:t>
      </w:r>
      <w:r w:rsidRPr="0018445A">
        <w:rPr>
          <w:rFonts w:ascii="Courier New" w:hAnsi="Courier New" w:cs="Courier New"/>
          <w:color w:val="000000"/>
          <w:sz w:val="15"/>
          <w:szCs w:val="15"/>
        </w:rPr>
        <w:t>((CumRate(a)-ran)&gt;0)</w:t>
      </w:r>
    </w:p>
    <w:p w14:paraId="25A55C2D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       chrxn=a;</w:t>
      </w:r>
    </w:p>
    <w:p w14:paraId="53CE0190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       A(i+1,1) = A(i,1) + reac(chrxn,1);</w:t>
      </w:r>
    </w:p>
    <w:p w14:paraId="211EDBA3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       A(i+1,2) = A(i,2) + reac(chrxn,2);</w:t>
      </w:r>
    </w:p>
    <w:p w14:paraId="37DCCC64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       </w:t>
      </w:r>
      <w:r w:rsidRPr="0018445A">
        <w:rPr>
          <w:rFonts w:ascii="Courier New" w:hAnsi="Courier New" w:cs="Courier New"/>
          <w:color w:val="0000FF"/>
          <w:sz w:val="15"/>
          <w:szCs w:val="15"/>
        </w:rPr>
        <w:t>break</w:t>
      </w:r>
      <w:r w:rsidRPr="0018445A">
        <w:rPr>
          <w:rFonts w:ascii="Courier New" w:hAnsi="Courier New" w:cs="Courier New"/>
          <w:color w:val="000000"/>
          <w:sz w:val="15"/>
          <w:szCs w:val="15"/>
        </w:rPr>
        <w:t>;</w:t>
      </w:r>
    </w:p>
    <w:p w14:paraId="2C99D971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    </w:t>
      </w:r>
      <w:r w:rsidRPr="0018445A">
        <w:rPr>
          <w:rFonts w:ascii="Courier New" w:hAnsi="Courier New" w:cs="Courier New"/>
          <w:color w:val="0000FF"/>
          <w:sz w:val="15"/>
          <w:szCs w:val="15"/>
        </w:rPr>
        <w:t>end</w:t>
      </w:r>
    </w:p>
    <w:p w14:paraId="253797F9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</w:t>
      </w:r>
      <w:r w:rsidRPr="0018445A">
        <w:rPr>
          <w:rFonts w:ascii="Courier New" w:hAnsi="Courier New" w:cs="Courier New"/>
          <w:color w:val="0000FF"/>
          <w:sz w:val="15"/>
          <w:szCs w:val="15"/>
        </w:rPr>
        <w:t>end</w:t>
      </w:r>
    </w:p>
    <w:p w14:paraId="60CDEFB7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</w:t>
      </w:r>
    </w:p>
    <w:p w14:paraId="57722B87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i = i+1;</w:t>
      </w:r>
    </w:p>
    <w:p w14:paraId="51FCB109" w14:textId="4E498493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V(i) = (N(k)*fit*delta*A(i,2))/(15000*c);        </w:t>
      </w:r>
      <w:r w:rsidRPr="0018445A">
        <w:rPr>
          <w:rFonts w:ascii="Courier New" w:hAnsi="Courier New" w:cs="Courier New"/>
          <w:color w:val="228B22"/>
          <w:sz w:val="15"/>
          <w:szCs w:val="15"/>
        </w:rPr>
        <w:t xml:space="preserve">%Viral </w:t>
      </w:r>
      <w:r w:rsidR="004E589C">
        <w:rPr>
          <w:rFonts w:ascii="Courier New" w:hAnsi="Courier New" w:cs="Courier New"/>
          <w:color w:val="228B22"/>
          <w:sz w:val="15"/>
          <w:szCs w:val="15"/>
        </w:rPr>
        <w:t>load</w:t>
      </w:r>
      <w:r w:rsidRPr="0018445A">
        <w:rPr>
          <w:rFonts w:ascii="Courier New" w:hAnsi="Courier New" w:cs="Courier New"/>
          <w:color w:val="228B22"/>
          <w:sz w:val="15"/>
          <w:szCs w:val="15"/>
        </w:rPr>
        <w:t xml:space="preserve"> from pseudo</w:t>
      </w:r>
      <w:r w:rsidR="004E589C">
        <w:rPr>
          <w:rFonts w:ascii="Courier New" w:hAnsi="Courier New" w:cs="Courier New"/>
          <w:color w:val="228B22"/>
          <w:sz w:val="15"/>
          <w:szCs w:val="15"/>
        </w:rPr>
        <w:t xml:space="preserve"> </w:t>
      </w:r>
      <w:r w:rsidRPr="0018445A">
        <w:rPr>
          <w:rFonts w:ascii="Courier New" w:hAnsi="Courier New" w:cs="Courier New"/>
          <w:color w:val="228B22"/>
          <w:sz w:val="15"/>
          <w:szCs w:val="15"/>
        </w:rPr>
        <w:t>steady</w:t>
      </w:r>
      <w:r w:rsidR="004E589C">
        <w:rPr>
          <w:rFonts w:ascii="Courier New" w:hAnsi="Courier New" w:cs="Courier New"/>
          <w:color w:val="228B22"/>
          <w:sz w:val="15"/>
          <w:szCs w:val="15"/>
        </w:rPr>
        <w:t xml:space="preserve"> </w:t>
      </w:r>
      <w:r w:rsidRPr="0018445A">
        <w:rPr>
          <w:rFonts w:ascii="Courier New" w:hAnsi="Courier New" w:cs="Courier New"/>
          <w:color w:val="228B22"/>
          <w:sz w:val="15"/>
          <w:szCs w:val="15"/>
        </w:rPr>
        <w:t>state assumption</w:t>
      </w:r>
    </w:p>
    <w:p w14:paraId="66207BB0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</w:t>
      </w:r>
      <w:r w:rsidRPr="0018445A">
        <w:rPr>
          <w:rFonts w:ascii="Courier New" w:hAnsi="Courier New" w:cs="Courier New"/>
          <w:color w:val="0000FF"/>
          <w:sz w:val="15"/>
          <w:szCs w:val="15"/>
        </w:rPr>
        <w:t>end</w:t>
      </w:r>
    </w:p>
    <w:p w14:paraId="0735EB7A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</w:t>
      </w:r>
    </w:p>
    <w:p w14:paraId="3A97674F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</w:t>
      </w:r>
    </w:p>
    <w:p w14:paraId="5D63202F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</w:t>
      </w:r>
    </w:p>
    <w:p w14:paraId="3ED686C9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[t, index] = unique(t); </w:t>
      </w:r>
    </w:p>
    <w:p w14:paraId="46FDB372" w14:textId="5D4C0918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Aint(:,1)= interp1(t,A(index,1),Time);           </w:t>
      </w:r>
      <w:r w:rsidRPr="0018445A">
        <w:rPr>
          <w:rFonts w:ascii="Courier New" w:hAnsi="Courier New" w:cs="Courier New"/>
          <w:color w:val="228B22"/>
          <w:sz w:val="15"/>
          <w:szCs w:val="15"/>
        </w:rPr>
        <w:t xml:space="preserve">% </w:t>
      </w:r>
      <w:r w:rsidR="004E589C">
        <w:rPr>
          <w:rFonts w:ascii="Courier New" w:hAnsi="Courier New" w:cs="Courier New"/>
          <w:color w:val="228B22"/>
          <w:sz w:val="15"/>
          <w:szCs w:val="15"/>
        </w:rPr>
        <w:t>I</w:t>
      </w:r>
      <w:r w:rsidRPr="0018445A">
        <w:rPr>
          <w:rFonts w:ascii="Courier New" w:hAnsi="Courier New" w:cs="Courier New"/>
          <w:color w:val="228B22"/>
          <w:sz w:val="15"/>
          <w:szCs w:val="15"/>
        </w:rPr>
        <w:t>nterpolation</w:t>
      </w:r>
    </w:p>
    <w:p w14:paraId="0DDA01DF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Aint(:,2)= interp1(t,A(index,2),Time); </w:t>
      </w:r>
    </w:p>
    <w:p w14:paraId="7F86793C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Vint(:) = interp1(t,V(index),Time);</w:t>
      </w:r>
    </w:p>
    <w:p w14:paraId="64E5FFF6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</w:t>
      </w:r>
    </w:p>
    <w:p w14:paraId="6699624C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A1(k,:,:)=Aint(:,:);</w:t>
      </w:r>
    </w:p>
    <w:p w14:paraId="255CE6F6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V1(k,:) = Vint(:);</w:t>
      </w:r>
    </w:p>
    <w:p w14:paraId="78152DAD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</w:t>
      </w:r>
    </w:p>
    <w:p w14:paraId="5F863C88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M(k) = max(A(:,2));</w:t>
      </w:r>
    </w:p>
    <w:p w14:paraId="3BCD22D2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</w:t>
      </w:r>
    </w:p>
    <w:p w14:paraId="47BD9DF7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   </w:t>
      </w:r>
    </w:p>
    <w:p w14:paraId="5061F81A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>ans1 = find(A(:,2),1);</w:t>
      </w:r>
    </w:p>
    <w:p w14:paraId="5977E273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>ans2 = isempty(ans1);</w:t>
      </w:r>
    </w:p>
    <w:p w14:paraId="673729EB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FF"/>
          <w:sz w:val="15"/>
          <w:szCs w:val="15"/>
        </w:rPr>
        <w:t>if</w:t>
      </w: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ans2 == 0</w:t>
      </w:r>
    </w:p>
    <w:p w14:paraId="4A501BE6" w14:textId="29896782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WT(k) = t(ans1);                                    </w:t>
      </w:r>
      <w:r w:rsidRPr="0018445A">
        <w:rPr>
          <w:rFonts w:ascii="Courier New" w:hAnsi="Courier New" w:cs="Courier New"/>
          <w:color w:val="228B22"/>
          <w:sz w:val="15"/>
          <w:szCs w:val="15"/>
        </w:rPr>
        <w:t xml:space="preserve">% Waiting time </w:t>
      </w:r>
      <w:r w:rsidR="00EC6679">
        <w:rPr>
          <w:rFonts w:ascii="Courier New" w:hAnsi="Courier New" w:cs="Courier New"/>
          <w:color w:val="228B22"/>
          <w:sz w:val="15"/>
          <w:szCs w:val="15"/>
        </w:rPr>
        <w:t>for the first</w:t>
      </w:r>
      <w:r w:rsidRPr="0018445A">
        <w:rPr>
          <w:rFonts w:ascii="Courier New" w:hAnsi="Courier New" w:cs="Courier New"/>
          <w:color w:val="228B22"/>
          <w:sz w:val="15"/>
          <w:szCs w:val="15"/>
        </w:rPr>
        <w:t xml:space="preserve"> reactivated cell</w:t>
      </w:r>
    </w:p>
    <w:p w14:paraId="7E4B263C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FF"/>
          <w:sz w:val="15"/>
          <w:szCs w:val="15"/>
        </w:rPr>
        <w:t>end</w:t>
      </w:r>
    </w:p>
    <w:p w14:paraId="2406CA47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FF"/>
          <w:sz w:val="15"/>
          <w:szCs w:val="15"/>
        </w:rPr>
        <w:t xml:space="preserve"> </w:t>
      </w:r>
    </w:p>
    <w:p w14:paraId="338AD0A6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FF"/>
          <w:sz w:val="15"/>
          <w:szCs w:val="15"/>
        </w:rPr>
        <w:t xml:space="preserve"> </w:t>
      </w:r>
    </w:p>
    <w:p w14:paraId="6F733563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>ans3 = find(V(:)&gt;=20,1);</w:t>
      </w:r>
    </w:p>
    <w:p w14:paraId="31D402F0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>ans4 = isempty(ans3);</w:t>
      </w:r>
    </w:p>
    <w:p w14:paraId="2D81814A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FF"/>
          <w:sz w:val="15"/>
          <w:szCs w:val="15"/>
        </w:rPr>
        <w:t>if</w:t>
      </w: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ans4 == 0</w:t>
      </w:r>
    </w:p>
    <w:p w14:paraId="5C49AE07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>RT(k) = t(ans3);</w:t>
      </w:r>
    </w:p>
    <w:p w14:paraId="11A61A96" w14:textId="34292488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virus_RT(k)=V(ans3);                                </w:t>
      </w:r>
      <w:r w:rsidRPr="0018445A">
        <w:rPr>
          <w:rFonts w:ascii="Courier New" w:hAnsi="Courier New" w:cs="Courier New"/>
          <w:color w:val="228B22"/>
          <w:sz w:val="15"/>
          <w:szCs w:val="15"/>
        </w:rPr>
        <w:t xml:space="preserve">% </w:t>
      </w:r>
      <w:r w:rsidR="00EC6679">
        <w:rPr>
          <w:rFonts w:ascii="Courier New" w:hAnsi="Courier New" w:cs="Courier New"/>
          <w:color w:val="228B22"/>
          <w:sz w:val="15"/>
          <w:szCs w:val="15"/>
        </w:rPr>
        <w:t>T</w:t>
      </w:r>
      <w:r w:rsidRPr="0018445A">
        <w:rPr>
          <w:rFonts w:ascii="Courier New" w:hAnsi="Courier New" w:cs="Courier New"/>
          <w:color w:val="228B22"/>
          <w:sz w:val="15"/>
          <w:szCs w:val="15"/>
        </w:rPr>
        <w:t xml:space="preserve">ime to reach viral load </w:t>
      </w:r>
      <w:r w:rsidR="00EC6679">
        <w:rPr>
          <w:rFonts w:ascii="Courier New" w:hAnsi="Courier New" w:cs="Courier New"/>
          <w:color w:val="228B22"/>
          <w:sz w:val="15"/>
          <w:szCs w:val="15"/>
        </w:rPr>
        <w:t>of</w:t>
      </w:r>
      <w:r w:rsidRPr="0018445A">
        <w:rPr>
          <w:rFonts w:ascii="Courier New" w:hAnsi="Courier New" w:cs="Courier New"/>
          <w:color w:val="228B22"/>
          <w:sz w:val="15"/>
          <w:szCs w:val="15"/>
        </w:rPr>
        <w:t xml:space="preserve"> 20 copies/mL</w:t>
      </w:r>
    </w:p>
    <w:p w14:paraId="2C56B061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FF"/>
          <w:sz w:val="15"/>
          <w:szCs w:val="15"/>
        </w:rPr>
        <w:t>end</w:t>
      </w:r>
    </w:p>
    <w:p w14:paraId="14B94272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FF"/>
          <w:sz w:val="15"/>
          <w:szCs w:val="15"/>
        </w:rPr>
        <w:t xml:space="preserve"> </w:t>
      </w:r>
    </w:p>
    <w:p w14:paraId="2236D4A6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FF"/>
          <w:sz w:val="15"/>
          <w:szCs w:val="15"/>
        </w:rPr>
        <w:t xml:space="preserve"> </w:t>
      </w:r>
    </w:p>
    <w:p w14:paraId="2C88B7DA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>ans7 = find(V(:)&gt;=200,1);</w:t>
      </w:r>
    </w:p>
    <w:p w14:paraId="1401EDFB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>ans8 = isempty(ans7);</w:t>
      </w:r>
    </w:p>
    <w:p w14:paraId="29136A1C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FF"/>
          <w:sz w:val="15"/>
          <w:szCs w:val="15"/>
        </w:rPr>
        <w:lastRenderedPageBreak/>
        <w:t>if</w:t>
      </w: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 ans8 == 0</w:t>
      </w:r>
    </w:p>
    <w:p w14:paraId="68DA894A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>RTint(k) = t(ans7);</w:t>
      </w:r>
    </w:p>
    <w:p w14:paraId="22D1C2E9" w14:textId="1250B225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 xml:space="preserve">virus_int_RT(k)=V(ans7);                            </w:t>
      </w:r>
      <w:r w:rsidRPr="0018445A">
        <w:rPr>
          <w:rFonts w:ascii="Courier New" w:hAnsi="Courier New" w:cs="Courier New"/>
          <w:color w:val="228B22"/>
          <w:sz w:val="15"/>
          <w:szCs w:val="15"/>
        </w:rPr>
        <w:t xml:space="preserve">% </w:t>
      </w:r>
      <w:r w:rsidR="00EC6679">
        <w:rPr>
          <w:rFonts w:ascii="Courier New" w:hAnsi="Courier New" w:cs="Courier New"/>
          <w:color w:val="228B22"/>
          <w:sz w:val="15"/>
          <w:szCs w:val="15"/>
        </w:rPr>
        <w:t>T</w:t>
      </w:r>
      <w:bookmarkStart w:id="0" w:name="_GoBack"/>
      <w:bookmarkEnd w:id="0"/>
      <w:r w:rsidRPr="0018445A">
        <w:rPr>
          <w:rFonts w:ascii="Courier New" w:hAnsi="Courier New" w:cs="Courier New"/>
          <w:color w:val="228B22"/>
          <w:sz w:val="15"/>
          <w:szCs w:val="15"/>
        </w:rPr>
        <w:t xml:space="preserve">ime to reach viral load </w:t>
      </w:r>
      <w:r w:rsidR="00EC6679">
        <w:rPr>
          <w:rFonts w:ascii="Courier New" w:hAnsi="Courier New" w:cs="Courier New"/>
          <w:color w:val="228B22"/>
          <w:sz w:val="15"/>
          <w:szCs w:val="15"/>
        </w:rPr>
        <w:t>of</w:t>
      </w:r>
      <w:r w:rsidRPr="0018445A">
        <w:rPr>
          <w:rFonts w:ascii="Courier New" w:hAnsi="Courier New" w:cs="Courier New"/>
          <w:color w:val="228B22"/>
          <w:sz w:val="15"/>
          <w:szCs w:val="15"/>
        </w:rPr>
        <w:t xml:space="preserve"> 200 copies/mL </w:t>
      </w:r>
    </w:p>
    <w:p w14:paraId="642F351E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FF"/>
          <w:sz w:val="15"/>
          <w:szCs w:val="15"/>
        </w:rPr>
        <w:t>end</w:t>
      </w:r>
    </w:p>
    <w:p w14:paraId="02159CE3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FF"/>
          <w:sz w:val="15"/>
          <w:szCs w:val="15"/>
        </w:rPr>
        <w:t>end</w:t>
      </w:r>
    </w:p>
    <w:p w14:paraId="123073E7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>WT(isnan(WT))=0;</w:t>
      </w:r>
    </w:p>
    <w:p w14:paraId="67DB2AAD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>WT(WT==0) = [];</w:t>
      </w:r>
    </w:p>
    <w:p w14:paraId="5E0123CF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>AvgWT = mean(WT);</w:t>
      </w:r>
    </w:p>
    <w:p w14:paraId="6CC7AACA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>RT(isnan(RT))=0;</w:t>
      </w:r>
    </w:p>
    <w:p w14:paraId="42F00B7B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>RT(RT==0) = [];</w:t>
      </w:r>
    </w:p>
    <w:p w14:paraId="0DF55084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>AvgRT = mean(RT);</w:t>
      </w:r>
    </w:p>
    <w:p w14:paraId="171EA1D6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>S_RT = std(RT);</w:t>
      </w:r>
    </w:p>
    <w:p w14:paraId="0D3345F8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>RTint(isnan(RTint))=0;</w:t>
      </w:r>
    </w:p>
    <w:p w14:paraId="030FE98E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>RTint(RTint==0) = [];</w:t>
      </w:r>
    </w:p>
    <w:p w14:paraId="147F9161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  <w:r w:rsidRPr="0018445A">
        <w:rPr>
          <w:rFonts w:ascii="Courier New" w:hAnsi="Courier New" w:cs="Courier New"/>
          <w:color w:val="000000"/>
          <w:sz w:val="15"/>
          <w:szCs w:val="15"/>
        </w:rPr>
        <w:t>AvgRTint = mean(RTint);</w:t>
      </w:r>
    </w:p>
    <w:p w14:paraId="7CF8F0D5" w14:textId="77777777" w:rsidR="0018445A" w:rsidRPr="0018445A" w:rsidRDefault="0018445A" w:rsidP="0018445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5"/>
          <w:szCs w:val="15"/>
        </w:rPr>
      </w:pPr>
    </w:p>
    <w:p w14:paraId="521A9690" w14:textId="77777777" w:rsidR="0018445A" w:rsidRPr="0018445A" w:rsidRDefault="0018445A">
      <w:pPr>
        <w:rPr>
          <w:sz w:val="15"/>
          <w:szCs w:val="15"/>
        </w:rPr>
      </w:pPr>
    </w:p>
    <w:sectPr w:rsidR="0018445A" w:rsidRPr="0018445A" w:rsidSect="00891174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45A"/>
    <w:rsid w:val="000D0B6D"/>
    <w:rsid w:val="0018445A"/>
    <w:rsid w:val="004E589C"/>
    <w:rsid w:val="005C47C7"/>
    <w:rsid w:val="00711084"/>
    <w:rsid w:val="008F2342"/>
    <w:rsid w:val="00C40393"/>
    <w:rsid w:val="00C73B1E"/>
    <w:rsid w:val="00E26BA9"/>
    <w:rsid w:val="00E62F84"/>
    <w:rsid w:val="00E82D24"/>
    <w:rsid w:val="00EC6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8575C"/>
  <w15:chartTrackingRefBased/>
  <w15:docId w15:val="{2A10930F-DDF3-4A13-B4C1-14C4BED68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8</Words>
  <Characters>4268</Characters>
  <Application>Microsoft Office Word</Application>
  <DocSecurity>0</DocSecurity>
  <Lines>35</Lines>
  <Paragraphs>10</Paragraphs>
  <ScaleCrop>false</ScaleCrop>
  <Company/>
  <LinksUpToDate>false</LinksUpToDate>
  <CharactersWithSpaces>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ya Saha</dc:creator>
  <cp:keywords/>
  <dc:description/>
  <cp:lastModifiedBy>Narendra Dixit</cp:lastModifiedBy>
  <cp:revision>13</cp:revision>
  <dcterms:created xsi:type="dcterms:W3CDTF">2020-08-15T17:45:00Z</dcterms:created>
  <dcterms:modified xsi:type="dcterms:W3CDTF">2020-08-16T13:20:00Z</dcterms:modified>
</cp:coreProperties>
</file>